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1D876" w14:textId="77777777" w:rsidR="00E85DD9" w:rsidRDefault="00E85DD9" w:rsidP="00E85DD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DA160F" w14:textId="7CE36344" w:rsidR="00E85DD9" w:rsidRPr="001F32AD" w:rsidRDefault="00E85DD9" w:rsidP="00E85DD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1</w:t>
      </w:r>
      <w:r>
        <w:rPr>
          <w:rFonts w:ascii="Times New Roman" w:hAnsi="Times New Roman" w:cs="Times New Roman"/>
          <w:sz w:val="20"/>
          <w:szCs w:val="20"/>
        </w:rPr>
        <w:t>. P</w:t>
      </w:r>
      <w:r w:rsidRPr="00E27358">
        <w:rPr>
          <w:rFonts w:ascii="Times New Roman" w:hAnsi="Times New Roman" w:cs="Times New Roman"/>
          <w:sz w:val="20"/>
          <w:szCs w:val="20"/>
        </w:rPr>
        <w:t>rotein sequences</w:t>
      </w:r>
      <w:r>
        <w:rPr>
          <w:rFonts w:ascii="Times New Roman" w:hAnsi="Times New Roman" w:cs="Times New Roman"/>
          <w:sz w:val="20"/>
          <w:szCs w:val="20"/>
        </w:rPr>
        <w:t xml:space="preserve"> for the CA in the three strains.</w:t>
      </w:r>
    </w:p>
    <w:tbl>
      <w:tblPr>
        <w:tblStyle w:val="TableGrid"/>
        <w:tblW w:w="9923" w:type="dxa"/>
        <w:tblInd w:w="-714" w:type="dxa"/>
        <w:tblLook w:val="04A0" w:firstRow="1" w:lastRow="0" w:firstColumn="1" w:lastColumn="0" w:noHBand="0" w:noVBand="1"/>
      </w:tblPr>
      <w:tblGrid>
        <w:gridCol w:w="1003"/>
        <w:gridCol w:w="8920"/>
      </w:tblGrid>
      <w:tr w:rsidR="00E85DD9" w14:paraId="1D23D0CC" w14:textId="77777777" w:rsidTr="00DC6887">
        <w:tc>
          <w:tcPr>
            <w:tcW w:w="1003" w:type="dxa"/>
          </w:tcPr>
          <w:p w14:paraId="568D2C91" w14:textId="77777777" w:rsidR="00E85DD9" w:rsidRPr="00B438BA" w:rsidRDefault="00E85DD9" w:rsidP="00FD21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38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8920" w:type="dxa"/>
          </w:tcPr>
          <w:p w14:paraId="00F39EE8" w14:textId="77777777" w:rsidR="00E85DD9" w:rsidRPr="00B438BA" w:rsidRDefault="00E85DD9" w:rsidP="00FD21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38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sequences</w:t>
            </w:r>
          </w:p>
        </w:tc>
      </w:tr>
      <w:tr w:rsidR="00E85DD9" w14:paraId="0FADDE00" w14:textId="77777777" w:rsidTr="00DC6887">
        <w:tc>
          <w:tcPr>
            <w:tcW w:w="1003" w:type="dxa"/>
          </w:tcPr>
          <w:p w14:paraId="020DE387" w14:textId="77777777" w:rsidR="00E85DD9" w:rsidRDefault="00E85DD9" w:rsidP="00FD21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-1</w:t>
            </w:r>
          </w:p>
        </w:tc>
        <w:tc>
          <w:tcPr>
            <w:tcW w:w="8920" w:type="dxa"/>
          </w:tcPr>
          <w:p w14:paraId="69DE609C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&gt;gnl|extdb|pgaptmp_000330 carbonic anhydrase [Bacillus licheniformis]</w:t>
            </w:r>
          </w:p>
          <w:p w14:paraId="132D2977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MAILTSILKHNQSFVEEKGYEFYETTKFPEKKLVILTCMDTRLLELLHHAMGLKNGDAKIIKNAGAVVSH</w:t>
            </w:r>
          </w:p>
          <w:p w14:paraId="469C726D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PFGSVMRSILVAVYELQAEEVCVIGHHECGMASLNASSILQKAKQRGVDDGCLELLQHSGIDLDTWMTGF</w:t>
            </w:r>
          </w:p>
          <w:p w14:paraId="7ADEA246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DSVEDSVSHSVNMIRKHPLLSSDVPVHGLVIDPKTGRLDVVEDGYSREDVSLSEVR</w:t>
            </w:r>
          </w:p>
          <w:p w14:paraId="4A046019" w14:textId="77777777" w:rsidR="00E85DD9" w:rsidRPr="00681998" w:rsidRDefault="00E85DD9" w:rsidP="00FD215E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4E784E9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&gt;gnl|extdb|pgaptmp_000657 carbonic anhydrase [Bacillus licheniformis]</w:t>
            </w:r>
          </w:p>
          <w:p w14:paraId="60E2B2B6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MEENKKILMIIGMEKQLEQTICRAANIQPEDALVLKSVFPDISQPYGDFMRDIITLVHRNKAEEIWIVRD</w:t>
            </w:r>
          </w:p>
          <w:p w14:paraId="73EEE8AD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KYEPSADEDISDLLNRDKDLKDRMQTLEYLFQNCSPEFTQGSIDEWLSPSENVAEGVQKSVAAIRRHPLI</w:t>
            </w:r>
          </w:p>
          <w:p w14:paraId="2F6118A7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PLHVKVKGFLIDKSVLTEVEALNKNGAR</w:t>
            </w:r>
          </w:p>
          <w:p w14:paraId="3AFB9669" w14:textId="77777777" w:rsidR="00E85DD9" w:rsidRPr="00681998" w:rsidRDefault="00E85DD9" w:rsidP="00FD215E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60C60885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&gt;gnl|extdb|pgaptmp_001371 carbonic anhydrase [Bacillus licheniformis]</w:t>
            </w:r>
          </w:p>
          <w:p w14:paraId="2841B002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MKLSSKLILGLTVSSLAGKFLEKLLIQDNVSPNITASFNQEADIPDIDASSYIHHFASVIGSVVIGRNVF</w:t>
            </w:r>
          </w:p>
          <w:p w14:paraId="7B0A0075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IGPFSSIRGDVGLKIFISHDCNIQDGVVLHGLKNYEYNSPVTEHSVFKDRESYSIYIGEKVSLAPQCQIY</w:t>
            </w:r>
          </w:p>
          <w:p w14:paraId="49C09080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GPVRIDKNVFVGMQSLVFDAYIQEDTVIEPGAKIIGVTIPPKRFVSAGRVISNQEDANRLPEITDSYPYH</w:t>
            </w:r>
          </w:p>
          <w:p w14:paraId="7B744C0C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DLNSKMTSVNLELAKGYKKEERQWKL</w:t>
            </w:r>
          </w:p>
          <w:p w14:paraId="3796687D" w14:textId="77777777" w:rsidR="00E85DD9" w:rsidRPr="00681998" w:rsidRDefault="00E85DD9" w:rsidP="00FD215E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0334E44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&gt;gnl|extdb|pgaptmp_003167 gamma carbonic anhydrase family protein [Bacillus licheniformis]</w:t>
            </w:r>
          </w:p>
          <w:p w14:paraId="6B4E4BC9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MIYPYKKTEPVIHETAFIADNAVITGDVTIGERSSIWFSSVIRGDVAPVRIGKGVNIQDLSCLHQSPERP</w:t>
            </w:r>
          </w:p>
          <w:p w14:paraId="35BE49FE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LVIEDGVTVGHQVTLHSSVIRKHALIGMGSIILDEAEIGEGAFIGAGSLVPPGKKIPSEHLAFGRPAKVI</w:t>
            </w:r>
          </w:p>
          <w:p w14:paraId="6029655F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RPLTDKDKQEMERIRKEYIEKGQYYKSLQKKD</w:t>
            </w:r>
          </w:p>
          <w:p w14:paraId="2F22CE05" w14:textId="77777777" w:rsidR="00E85DD9" w:rsidRPr="00681998" w:rsidRDefault="00E85DD9" w:rsidP="00FD215E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65466DDB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&gt;gnl|extdb|pgaptmp_003520 carbonic anhydrase [Bacillus licheniformis]</w:t>
            </w:r>
          </w:p>
          <w:p w14:paraId="59F154CE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MKLLDNILQFNQQFVERQDYQKYQTSKFPDKRMVILSCMDTRLVELLPHAMNMRNGDVKIVKSAGALVAH</w:t>
            </w:r>
          </w:p>
          <w:p w14:paraId="1A4F5268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PFGSIMRSILVAVYELNANEVCVIGHYDCGMSKLSCDSFLDKVVKRGIPKERIETLEYSGVDFEQWLKSF</w:t>
            </w:r>
          </w:p>
          <w:p w14:paraId="70192503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DSVEDSVRDSVSVIRNHPLMPEEVPVHGLVIDPETGRLDLIVNGYPEER</w:t>
            </w:r>
          </w:p>
        </w:tc>
      </w:tr>
      <w:tr w:rsidR="00E85DD9" w14:paraId="334C2250" w14:textId="77777777" w:rsidTr="00DC6887">
        <w:tc>
          <w:tcPr>
            <w:tcW w:w="1003" w:type="dxa"/>
          </w:tcPr>
          <w:p w14:paraId="1C2A6DDC" w14:textId="77777777" w:rsidR="00E85DD9" w:rsidRDefault="00E85DD9" w:rsidP="00FD215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-21</w:t>
            </w:r>
          </w:p>
        </w:tc>
        <w:tc>
          <w:tcPr>
            <w:tcW w:w="8920" w:type="dxa"/>
          </w:tcPr>
          <w:p w14:paraId="22C54BD1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&gt;gnl|extdb|pgaptmp_000298 carbonic anhydrase [Bacillus pumilus]</w:t>
            </w:r>
          </w:p>
          <w:p w14:paraId="05FA61ED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MGSKLEQILQHNSKFVQERHYEPYKVGKFPEKKLVILTCMDTRLLELLPQSMGLRNGDAKIIKNAGAIVT</w:t>
            </w:r>
          </w:p>
          <w:p w14:paraId="718B8222" w14:textId="77777777" w:rsidR="00E85DD9" w:rsidRPr="00B438BA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HPFGSVMRSILLAIYELKAEEVCIVGHHECGMAGLAADPLLEKAKARGIEEKCLSIVKNSGVDLKGWLTG</w:t>
            </w:r>
          </w:p>
          <w:p w14:paraId="100C45AB" w14:textId="77777777" w:rsidR="00E85DD9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438BA">
              <w:rPr>
                <w:rFonts w:ascii="Times New Roman" w:hAnsi="Times New Roman" w:cs="Times New Roman"/>
                <w:sz w:val="18"/>
                <w:szCs w:val="18"/>
              </w:rPr>
              <w:t>FDSVEESVSQSVKLVKEHPLMPSDVAVHGLVIHPATGKLDVVVKDNQIDAQYT</w:t>
            </w:r>
          </w:p>
          <w:p w14:paraId="41D97994" w14:textId="77777777" w:rsidR="00E85DD9" w:rsidRPr="00681998" w:rsidRDefault="00E85DD9" w:rsidP="00FD215E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4F19EF0B" w14:textId="77777777" w:rsidR="00E85DD9" w:rsidRPr="00681998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81998">
              <w:rPr>
                <w:rFonts w:ascii="Times New Roman" w:hAnsi="Times New Roman" w:cs="Times New Roman"/>
                <w:sz w:val="18"/>
                <w:szCs w:val="18"/>
              </w:rPr>
              <w:t>&gt;gnl|extdb|pgaptmp_004059 gamma carbonic anhydrase family protein [Bacillus pumilus]</w:t>
            </w:r>
          </w:p>
          <w:p w14:paraId="30F44F64" w14:textId="77777777" w:rsidR="00E85DD9" w:rsidRPr="00681998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81998">
              <w:rPr>
                <w:rFonts w:ascii="Times New Roman" w:hAnsi="Times New Roman" w:cs="Times New Roman"/>
                <w:sz w:val="18"/>
                <w:szCs w:val="18"/>
              </w:rPr>
              <w:t>MIYPYHQFTPEIHESVFVADNATITGDVTIGEYSSVWFQTVIRGDVAPVRIGKNVNIQDLSCLHQSPGKT</w:t>
            </w:r>
          </w:p>
          <w:p w14:paraId="2796735D" w14:textId="77777777" w:rsidR="00E85DD9" w:rsidRPr="00681998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81998">
              <w:rPr>
                <w:rFonts w:ascii="Times New Roman" w:hAnsi="Times New Roman" w:cs="Times New Roman"/>
                <w:sz w:val="18"/>
                <w:szCs w:val="18"/>
              </w:rPr>
              <w:t>LLIEDGATIGHQVTLHSSIIRKNALIGMGSIILDGAEIGEGAFIGAGSLVPQGKVIPKGSLAFGRPAKVV</w:t>
            </w:r>
          </w:p>
          <w:p w14:paraId="51D48DED" w14:textId="77777777" w:rsidR="00E85DD9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81998">
              <w:rPr>
                <w:rFonts w:ascii="Times New Roman" w:hAnsi="Times New Roman" w:cs="Times New Roman"/>
                <w:sz w:val="18"/>
                <w:szCs w:val="18"/>
              </w:rPr>
              <w:t>RQLTDEDIQDMDRIRREYVEKGQYYRSLISR</w:t>
            </w:r>
          </w:p>
          <w:p w14:paraId="6255A073" w14:textId="77777777" w:rsidR="00E85DD9" w:rsidRPr="00681998" w:rsidRDefault="00E85DD9" w:rsidP="00FD215E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09F95670" w14:textId="77777777" w:rsidR="00E85DD9" w:rsidRPr="00681998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81998">
              <w:rPr>
                <w:rFonts w:ascii="Times New Roman" w:hAnsi="Times New Roman" w:cs="Times New Roman"/>
                <w:sz w:val="18"/>
                <w:szCs w:val="18"/>
              </w:rPr>
              <w:t>&gt;gnl|extdb|pgaptmp_004083 carbonic anhydrase [Bacillus pumilus]</w:t>
            </w:r>
          </w:p>
          <w:p w14:paraId="3D75C76D" w14:textId="77777777" w:rsidR="00E85DD9" w:rsidRPr="00681998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81998">
              <w:rPr>
                <w:rFonts w:ascii="Times New Roman" w:hAnsi="Times New Roman" w:cs="Times New Roman"/>
                <w:sz w:val="18"/>
                <w:szCs w:val="18"/>
              </w:rPr>
              <w:t>MKLLEEIIEYNQQFIEEKKYEEFTTTKFPQKKAVVLSCMDTRLVELLPRAMNMKNGDIKIVKSAGALVSH</w:t>
            </w:r>
          </w:p>
          <w:p w14:paraId="6A707809" w14:textId="77777777" w:rsidR="00E85DD9" w:rsidRPr="00681998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81998">
              <w:rPr>
                <w:rFonts w:ascii="Times New Roman" w:hAnsi="Times New Roman" w:cs="Times New Roman"/>
                <w:sz w:val="18"/>
                <w:szCs w:val="18"/>
              </w:rPr>
              <w:t>PFGSIMRSILVAVYELNADEVYVIGHHDCGMSKIDSQTLLNKAIERGIPEKRIEVLEYSGIDFKQWLKSF</w:t>
            </w:r>
          </w:p>
          <w:p w14:paraId="77B9F07F" w14:textId="77777777" w:rsidR="00E85DD9" w:rsidRPr="00681998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81998">
              <w:rPr>
                <w:rFonts w:ascii="Times New Roman" w:hAnsi="Times New Roman" w:cs="Times New Roman"/>
                <w:sz w:val="18"/>
                <w:szCs w:val="18"/>
              </w:rPr>
              <w:t>SSVEESVKDSVSVVKNHPLLPSNVPVHGLVIDPGTGKLDVVVNGYEEK</w:t>
            </w:r>
          </w:p>
        </w:tc>
      </w:tr>
      <w:tr w:rsidR="00E85DD9" w14:paraId="189C8529" w14:textId="77777777" w:rsidTr="00DC6887">
        <w:tc>
          <w:tcPr>
            <w:tcW w:w="1003" w:type="dxa"/>
          </w:tcPr>
          <w:p w14:paraId="0ACD1961" w14:textId="77777777" w:rsidR="00E85DD9" w:rsidRDefault="00E85DD9" w:rsidP="00FD215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-26</w:t>
            </w:r>
          </w:p>
        </w:tc>
        <w:tc>
          <w:tcPr>
            <w:tcW w:w="8920" w:type="dxa"/>
          </w:tcPr>
          <w:p w14:paraId="79534832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&gt;gnl|extdb|pgaptmp_000008 gamma carbonic anhydrase family protein [Bacillus toyonensis]</w:t>
            </w:r>
          </w:p>
          <w:p w14:paraId="0B059B95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MIYPYKEKNPKISSSAFIADYVTITGDVSIGEEASIWFNTVIRGDVSPTIIGDRVNVQDQCTLHQSPQYP</w:t>
            </w:r>
          </w:p>
          <w:p w14:paraId="712E4884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LILEDDVTVGHQVILHSCHIKKDALIGMGSIILDGAEIGEGAFIGAGSLVSQGKKIPPNTLAFGRPAKVI</w:t>
            </w:r>
          </w:p>
          <w:p w14:paraId="17A0E24C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RELTEEDRKDMERIRTQYVEKGQYYKSLQK</w:t>
            </w:r>
          </w:p>
          <w:p w14:paraId="12163848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7979DE3F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&gt;gnl|extdb|pgaptmp_002870 carbonic anhydrase [Bacillus toyonensis]</w:t>
            </w:r>
          </w:p>
          <w:p w14:paraId="53500AA6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MLLQEILSFNEQFVENKEYAPFEATKMPKKRMVVVSCMDARLIELLPKALDIHDGDAKVIRNAGGKIASP</w:t>
            </w:r>
          </w:p>
          <w:p w14:paraId="40B57492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FDSVMQSVIASVYDLNADEIFLIGHHKCGASQTNPKGTIQKILDRGVASSEILSAIEYAGVDLEKWLFGF</w:t>
            </w:r>
          </w:p>
          <w:p w14:paraId="0C45DEF5" w14:textId="77777777" w:rsidR="00E85DD9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DDVCDSTQANVDLVRNHPLIPKDVPVHGLVIDPHTGKLDLVVDGYKTLNGMKN</w:t>
            </w:r>
          </w:p>
          <w:p w14:paraId="6F870F47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B62126D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&gt;gnl|extdb|pgaptmp_003542 carbonic anhydrase [Bacillus toyonensis]</w:t>
            </w:r>
          </w:p>
          <w:p w14:paraId="6C69AE58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MKSLEEILQYNEKFVEEKKYEEYETGKFPNKKMVIISCMDTRLVELLPKAMNMRNGDVKIIKVAGAVISH</w:t>
            </w:r>
          </w:p>
          <w:p w14:paraId="2D526280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PFGSIMRSILVAVYELGADEVCVVGHHDCGMAKIQASSTIEKMKERGITNEKLDTLRYSGIDLERFLQGF</w:t>
            </w:r>
          </w:p>
          <w:p w14:paraId="4C999E25" w14:textId="77777777" w:rsidR="00E85DD9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SSVEESVEHSVSILRNHPLLPEEVPVHGLVIDPDTGKLDLVVNGYDN</w:t>
            </w:r>
          </w:p>
          <w:p w14:paraId="3C54BC85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19D1144F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&gt;gnl|extdb|pgaptmp_004448 carbonic anhydrase [Bacillus toyonensis]</w:t>
            </w:r>
          </w:p>
          <w:p w14:paraId="0504D3F3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MNSKNKKVLLLTDIEHGIEPIIQQVTNSQQENMLTIHSYDSVIVHPYGDIMRSVIIAIYQENVEEIFVVG</w:t>
            </w:r>
          </w:p>
          <w:p w14:paraId="2543BC10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IEDKETSSVNLQTQHDFIKDNIKLDYLFKNCMPEFSSGSLNAWLSGQENVSENIKKSIDMIRQHPLVPSD</w:t>
            </w:r>
          </w:p>
          <w:p w14:paraId="329280CA" w14:textId="77777777" w:rsidR="00E85DD9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IKVHGFMIDRTGGKETVAKVSANKVVEYI</w:t>
            </w:r>
          </w:p>
          <w:p w14:paraId="39638A18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3AB583D9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&gt;gnl|extdb|pgaptmp_006389 carbonic anhydrase [Bacillus toyonensis]</w:t>
            </w:r>
          </w:p>
          <w:p w14:paraId="60900076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MPKMGNTFLTIQELEEKKEYLLGLSSVIPTWNTSYQFLFKEIQQELLSKVNEKIERNQFILNICADQQVG</w:t>
            </w:r>
          </w:p>
          <w:p w14:paraId="0F6E8689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4C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1E2BFD2E" w14:textId="77777777" w:rsidR="00E85DD9" w:rsidRPr="007904C3" w:rsidRDefault="00E85DD9" w:rsidP="00FD215E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</w:tbl>
    <w:p w14:paraId="47AD3941" w14:textId="77777777" w:rsidR="00E85DD9" w:rsidRDefault="00E85DD9" w:rsidP="00E85DD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7A57C4" w14:textId="77777777" w:rsidR="00E85DD9" w:rsidRDefault="00E85DD9" w:rsidP="00E85DD9">
      <w:pPr>
        <w:spacing w:after="0" w:line="240" w:lineRule="auto"/>
        <w:ind w:left="-851"/>
        <w:jc w:val="both"/>
        <w:rPr>
          <w:rFonts w:ascii="Times New Roman" w:hAnsi="Times New Roman" w:cs="Times New Roman"/>
          <w:sz w:val="20"/>
          <w:szCs w:val="20"/>
        </w:rPr>
      </w:pPr>
    </w:p>
    <w:p w14:paraId="725A8F7A" w14:textId="77777777" w:rsidR="000336A3" w:rsidRDefault="000336A3"/>
    <w:sectPr w:rsidR="000336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DD9"/>
    <w:rsid w:val="000336A3"/>
    <w:rsid w:val="00DC6887"/>
    <w:rsid w:val="00E8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B2BEB"/>
  <w15:chartTrackingRefBased/>
  <w15:docId w15:val="{70760616-19FC-499D-85CB-234A26727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DD9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DD9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7</Words>
  <Characters>2894</Characters>
  <Application>Microsoft Office Word</Application>
  <DocSecurity>0</DocSecurity>
  <Lines>24</Lines>
  <Paragraphs>6</Paragraphs>
  <ScaleCrop>false</ScaleCrop>
  <Company>London South Bank University</Company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vroulidou</dc:creator>
  <cp:keywords/>
  <dc:description/>
  <cp:lastModifiedBy>Maria Mavroulidou</cp:lastModifiedBy>
  <cp:revision>2</cp:revision>
  <dcterms:created xsi:type="dcterms:W3CDTF">2024-01-15T09:11:00Z</dcterms:created>
  <dcterms:modified xsi:type="dcterms:W3CDTF">2024-01-15T09:13:00Z</dcterms:modified>
</cp:coreProperties>
</file>